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31. </w:t>
      </w:r>
      <w:r>
        <w:rPr/>
        <w:t>MeCh dose-unique GO term population in control-state SH-SY5Y. The GO term groups uniquely and significantly (</w:t>
      </w:r>
      <w:r>
        <w:rPr>
          <w:i/>
        </w:rPr>
        <w:t>p</w:t>
      </w:r>
      <w:r>
        <w:rPr/>
        <w:t>≤0.05, n&gt;2 proteins per group) at the specified MeCh dose only, in control-state SH-SY5Y cells are indicated.  Hybrid scores for GO term population were generated by multiplication of the GO term enrichment ratio with the –log</w:t>
      </w:r>
      <w:r>
        <w:rPr>
          <w:vertAlign w:val="subscript"/>
        </w:rPr>
        <w:t>10</w:t>
      </w:r>
      <w:r>
        <w:rPr/>
        <w:t xml:space="preserve"> of the enrichment probability.</w:t>
      </w:r>
    </w:p>
    <w:p>
      <w:pPr>
        <w:pStyle w:val="Normal"/>
        <w:jc w:val="both"/>
        <w:rPr/>
      </w:pPr>
      <w:r>
        <w:rPr/>
      </w:r>
    </w:p>
    <w:tbl>
      <w:tblPr>
        <w:tblW w:w="88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5936"/>
        <w:gridCol w:w="1496"/>
      </w:tblGrid>
      <w:tr>
        <w:trPr>
          <w:trHeight w:val="31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nM MeCh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code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ter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brid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32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ablishment of mitotic spindle orientati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58873801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294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ablishment of spindle orientati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58873801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092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itive regulation of protein binding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49227159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0001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ablishment of mitotic spindle localizati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40458817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858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onemal dynein complex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24145612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776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tochor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88933333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049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NA binding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49607117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47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oneme part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8248776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286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 complex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78582364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9451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modificati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7322852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507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microtubule cytoskeleton organizati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1358199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640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 localizati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08222017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656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ablishment of organelle localizati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66758328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4728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some organizati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89026369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333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atin assembly or disassembly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86577613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993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-DNA complex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00933078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65003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molecular complex assembly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22396824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933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molecular complex subunit organizati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58623423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4622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macromolecular complex assembly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2826841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085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component biogenesi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6322082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4621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macromolecular complex subunit organizati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17071559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22607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component assembly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99353462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281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repai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19269144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97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ic acid binding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1815062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237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metabolic proces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391171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238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mary metabolic proces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0182884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0nM MeCh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code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ter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brid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47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omere maintenance in response to DNA damag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.0236054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233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omere capping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.8314357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198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localization to chromosome, telomeric regi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35566007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340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termination of adult lifespa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0150029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4502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localization to chromosom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0150029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004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omere maintenance via telomeras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26439912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0833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omere maintenance via telomere lengthening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26439912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782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omere cap complex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51380358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783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telomere cap complex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51380358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278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-dependent DNA replicati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28364783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25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uble-stranded RNA binding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0348525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365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c GTPase binding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89631969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053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 regulation of DNA metabolic proces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58813126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0970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based transport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82945441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059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-kappaB binding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76915057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97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 C activity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18544293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487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ta-tubulin binding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18544293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651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intenance of location in cell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03693209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625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protein ligase binding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67365001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018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based movement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24704199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235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intenance of locati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5577193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80135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cellular response to stres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43893524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80134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response to stres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54885281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566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ucture-specific DNA binding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98090168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90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uble-stranded DNA binding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09419878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5631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ulin binding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99119712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1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 binding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61071865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0605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 regulation of macromolecule metabolic proces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41570135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9892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 regulation of metabolic proces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02255081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716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response to stimulu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67156713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995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projecti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65702664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0468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gene expressi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42620334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737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93364147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μM MeCh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code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ter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brid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393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-actinin binding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25869056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519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G protein complex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29460982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574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ne ubiquitinati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3960355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781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, telomeric regi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63140003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871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complex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3.65697093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413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lational initiati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3438191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672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tic vesicle membran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29090383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18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ne deacetylase complex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26009183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54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chromosome part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48137697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790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chromati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14569521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μM MeCh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code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ter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brid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734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-dependent polynucleotide kinase activity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.8960329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733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deoxyribonucleotide kinase activity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.8960329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731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nucleotide kinase activity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.8960329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404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-dependent polydeoxyribonucleotide 5'-hydroxyl-kinase activity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.8960329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97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omerase holoenzyme complex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43543032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85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 monomer binding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3468082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5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in binding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019462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723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omere maintenanc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12529408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200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omere organizati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3654423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718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tide-excision repair, DNA damage removal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98433271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488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mRNA stability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0746618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487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RNA stability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92133022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261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condensati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1746468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674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 band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62564815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493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cytoskeleton organizati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0680395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5023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Rho protein signal transducti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43727623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92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actile fibe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87103114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266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 protein signal transducti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72640332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161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choring juncti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85300747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4706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iated muscle tissue development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82522111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056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small GTPase mediated signal transducti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60549157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695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Pase regulator activity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64915141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259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metabolic proces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53401975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60589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side-triphosphatase regulator activity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29027675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9987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proces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34683375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323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cellular metabolic proces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5989746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0μM MeCh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code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term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brid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725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 fibe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21763181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432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 filament bundl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37376376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641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omyosi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72194195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502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ome complex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8088126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236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ablishment of RNA localizati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7064728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658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transport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7064728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657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ic acid transport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7064728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403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localizati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92991942</w:t>
            </w:r>
          </w:p>
        </w:tc>
      </w:tr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43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por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04209804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7:47:00Z</dcterms:created>
  <dc:creator>maudsleyst</dc:creator>
  <dc:description/>
  <cp:keywords/>
  <dc:language>en-US</dc:language>
  <cp:lastModifiedBy>martinbro</cp:lastModifiedBy>
  <dcterms:modified xsi:type="dcterms:W3CDTF">2011-11-01T20:18:00Z</dcterms:modified>
  <cp:revision>3</cp:revision>
  <dc:subject/>
  <dc:title>Additional Data Table 31</dc:title>
</cp:coreProperties>
</file>